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529" w:rsidRPr="00AF7283" w:rsidRDefault="004D3529" w:rsidP="004D352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>
        <w:rPr>
          <w:rFonts w:ascii="Times New Roman" w:hAnsi="Times New Roman"/>
          <w:b/>
          <w:sz w:val="24"/>
          <w:szCs w:val="24"/>
        </w:rPr>
        <w:t>.</w:t>
      </w:r>
      <w:r w:rsidRPr="00AF7283">
        <w:rPr>
          <w:rFonts w:ascii="Times New Roman" w:hAnsi="Times New Roman"/>
          <w:b/>
          <w:sz w:val="24"/>
          <w:szCs w:val="24"/>
        </w:rPr>
        <w:t xml:space="preserve"> Patient characteristics from satisfaction surveys </w:t>
      </w:r>
    </w:p>
    <w:p w:rsidR="004D3529" w:rsidRPr="00AF7283" w:rsidRDefault="004D3529" w:rsidP="004D352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964"/>
        <w:gridCol w:w="3274"/>
        <w:gridCol w:w="3355"/>
        <w:gridCol w:w="3355"/>
      </w:tblGrid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All patients (n =156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2012-2013  (n = 53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b/>
                <w:sz w:val="24"/>
                <w:szCs w:val="24"/>
              </w:rPr>
              <w:t>2015-2016 (n = 103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Location angiogram and/or PCI, n (%)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Transferred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4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00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Mackay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66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100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Age categories, n (%)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40- 49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7 (4.5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6 (5.8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50- 59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0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5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2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60- 69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6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5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1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70- 79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6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  80- 89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4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3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5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3529" w:rsidRPr="00AF7283" w:rsidTr="000334AF">
        <w:tc>
          <w:tcPr>
            <w:tcW w:w="396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 xml:space="preserve">Males, n (%) </w:t>
            </w:r>
          </w:p>
        </w:tc>
        <w:tc>
          <w:tcPr>
            <w:tcW w:w="3274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65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68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55" w:type="dxa"/>
          </w:tcPr>
          <w:p w:rsidR="004D3529" w:rsidRPr="00AF7283" w:rsidRDefault="004D3529" w:rsidP="00033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64</w:t>
            </w:r>
            <w:r w:rsidRPr="00AF72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4D3529" w:rsidRPr="00AF7283" w:rsidRDefault="004D3529" w:rsidP="004D3529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4D3529" w:rsidRDefault="004D3529" w:rsidP="004D352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4D3529" w:rsidRPr="00AF7283" w:rsidRDefault="004D3529" w:rsidP="004D3529">
      <w:pPr>
        <w:rPr>
          <w:rFonts w:ascii="Times New Roman" w:hAnsi="Times New Roman"/>
          <w:sz w:val="24"/>
          <w:szCs w:val="24"/>
        </w:rPr>
      </w:pPr>
      <w:r w:rsidRPr="00AF7283">
        <w:rPr>
          <w:rFonts w:ascii="Times New Roman" w:hAnsi="Times New Roman"/>
          <w:b/>
          <w:sz w:val="24"/>
          <w:szCs w:val="24"/>
        </w:rPr>
        <w:t>PCI</w:t>
      </w:r>
      <w:r w:rsidRPr="00AF7283">
        <w:rPr>
          <w:rFonts w:ascii="Times New Roman" w:hAnsi="Times New Roman"/>
          <w:sz w:val="24"/>
          <w:szCs w:val="24"/>
        </w:rPr>
        <w:t xml:space="preserve"> – Percutaneous coronary intervention</w:t>
      </w:r>
    </w:p>
    <w:p w:rsidR="009511FB" w:rsidRDefault="004D3529"/>
    <w:sectPr w:rsidR="009511FB" w:rsidSect="004D35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3529"/>
    <w:rsid w:val="002A0836"/>
    <w:rsid w:val="004D3529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1:00Z</dcterms:created>
  <dcterms:modified xsi:type="dcterms:W3CDTF">2018-06-01T18:11:00Z</dcterms:modified>
</cp:coreProperties>
</file>